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316D9" w:rsidRDefault="00A316D9" w:rsidP="00741AA5">
      <w:pPr>
        <w:rPr>
          <w:rFonts w:ascii="Times New Roman" w:hAnsi="Times New Roman" w:cs="Times New Roman"/>
          <w:b/>
          <w:noProof/>
          <w:lang w:val="en-US"/>
        </w:rPr>
      </w:pPr>
    </w:p>
    <w:p w:rsidR="00631DEF" w:rsidRDefault="00741AA5" w:rsidP="00631DEF">
      <w:pPr>
        <w:ind w:left="-426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noProof/>
          <w:lang w:val="en-US"/>
        </w:rPr>
        <w:t xml:space="preserve">Supplementary Table 1. Pregnancy outcomes per MPN subtype in all 342 pregnancies. </w:t>
      </w:r>
      <w:r w:rsidRPr="00753A41">
        <w:rPr>
          <w:rFonts w:ascii="Times New Roman" w:hAnsi="Times New Roman" w:cs="Times New Roman"/>
          <w:noProof/>
          <w:lang w:val="en-US"/>
        </w:rPr>
        <w:t>MPN</w:t>
      </w:r>
      <w:r>
        <w:rPr>
          <w:rFonts w:ascii="Times New Roman" w:hAnsi="Times New Roman" w:cs="Times New Roman"/>
          <w:noProof/>
          <w:lang w:val="en-US"/>
        </w:rPr>
        <w:t xml:space="preserve"> =</w:t>
      </w:r>
      <w:r w:rsidRPr="00753A41">
        <w:rPr>
          <w:rFonts w:ascii="Times New Roman" w:hAnsi="Times New Roman" w:cs="Times New Roman"/>
          <w:noProof/>
          <w:lang w:val="en-US"/>
        </w:rPr>
        <w:t xml:space="preserve"> Myeloproliferative neoplasm,</w:t>
      </w:r>
      <w:r>
        <w:rPr>
          <w:rFonts w:ascii="Times New Roman" w:hAnsi="Times New Roman" w:cs="Times New Roman"/>
          <w:b/>
          <w:noProof/>
          <w:lang w:val="en-US"/>
        </w:rPr>
        <w:t xml:space="preserve"> </w:t>
      </w:r>
      <w:r>
        <w:rPr>
          <w:rFonts w:ascii="Times New Roman" w:hAnsi="Times New Roman" w:cs="Times New Roman"/>
          <w:noProof/>
          <w:lang w:val="en-US"/>
        </w:rPr>
        <w:t>PV = polycythemia vera, ET = essential thrombocythemia, PMF = primary myelofibrosis, MPN-U = MPN Unclassifiable</w:t>
      </w:r>
      <w:r w:rsidR="00631DEF">
        <w:rPr>
          <w:rFonts w:ascii="Times New Roman" w:hAnsi="Times New Roman" w:cs="Times New Roman"/>
          <w:noProof/>
          <w:lang w:val="en-US"/>
        </w:rPr>
        <w:t xml:space="preserve">, </w:t>
      </w:r>
      <w:r w:rsidR="008E5F32">
        <w:rPr>
          <w:rFonts w:ascii="Times New Roman" w:hAnsi="Times New Roman" w:cs="Times New Roman"/>
          <w:noProof/>
          <w:lang w:val="en-US"/>
        </w:rPr>
        <w:t>HELLP = Hemolysis, e</w:t>
      </w:r>
      <w:r w:rsidR="00631DEF">
        <w:rPr>
          <w:rFonts w:ascii="Times New Roman" w:hAnsi="Times New Roman" w:cs="Times New Roman"/>
          <w:noProof/>
          <w:lang w:val="en-US"/>
        </w:rPr>
        <w:t>levated liver enzymes, low platelets</w:t>
      </w:r>
    </w:p>
    <w:p w:rsidR="00741AA5" w:rsidRPr="00753A41" w:rsidRDefault="00741AA5" w:rsidP="00A316D9">
      <w:pPr>
        <w:ind w:left="-567"/>
        <w:rPr>
          <w:rFonts w:ascii="Times New Roman" w:hAnsi="Times New Roman" w:cs="Times New Roman"/>
          <w:noProof/>
          <w:lang w:val="en-US"/>
        </w:rPr>
      </w:pPr>
    </w:p>
    <w:p w:rsidR="00741AA5" w:rsidRDefault="00741AA5" w:rsidP="00741AA5">
      <w:pPr>
        <w:rPr>
          <w:rFonts w:ascii="Times New Roman" w:hAnsi="Times New Roman" w:cs="Times New Roman"/>
          <w:b/>
          <w:noProof/>
          <w:lang w:val="en-US"/>
        </w:rPr>
      </w:pPr>
    </w:p>
    <w:p w:rsidR="00741AA5" w:rsidRDefault="00741AA5" w:rsidP="00741AA5">
      <w:pPr>
        <w:rPr>
          <w:rFonts w:ascii="Times New Roman" w:hAnsi="Times New Roman" w:cs="Times New Roman"/>
          <w:b/>
          <w:noProof/>
          <w:lang w:val="en-US"/>
        </w:rPr>
      </w:pPr>
    </w:p>
    <w:p w:rsidR="00741AA5" w:rsidRDefault="00741AA5" w:rsidP="00741AA5">
      <w:pPr>
        <w:rPr>
          <w:rFonts w:ascii="Times New Roman" w:hAnsi="Times New Roman" w:cs="Times New Roman"/>
          <w:b/>
          <w:noProof/>
          <w:lang w:val="en-US"/>
        </w:rPr>
      </w:pPr>
    </w:p>
    <w:tbl>
      <w:tblPr>
        <w:tblStyle w:val="Rutntstabell4dekorfrg5"/>
        <w:tblW w:w="10248" w:type="dxa"/>
        <w:jc w:val="center"/>
        <w:tblLook w:val="04A0" w:firstRow="1" w:lastRow="0" w:firstColumn="1" w:lastColumn="0" w:noHBand="0" w:noVBand="1"/>
      </w:tblPr>
      <w:tblGrid>
        <w:gridCol w:w="2382"/>
        <w:gridCol w:w="893"/>
        <w:gridCol w:w="1072"/>
        <w:gridCol w:w="894"/>
        <w:gridCol w:w="1073"/>
        <w:gridCol w:w="894"/>
        <w:gridCol w:w="1073"/>
        <w:gridCol w:w="894"/>
        <w:gridCol w:w="1073"/>
      </w:tblGrid>
      <w:tr w:rsidR="00741AA5" w:rsidRPr="00B83189" w:rsidTr="00741AA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14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741AA5" w:rsidRPr="00DF383B" w:rsidRDefault="00741AA5" w:rsidP="00741AA5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0" w:type="auto"/>
            <w:gridSpan w:val="2"/>
          </w:tcPr>
          <w:p w:rsidR="00741AA5" w:rsidRPr="00B83189" w:rsidRDefault="00741AA5" w:rsidP="00A8375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1"/>
                <w:szCs w:val="21"/>
                <w:lang w:val="en-US"/>
              </w:rPr>
            </w:pPr>
            <w:r w:rsidRPr="006F4661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PV</w:t>
            </w:r>
          </w:p>
          <w:p w:rsidR="00741AA5" w:rsidRPr="00B83189" w:rsidRDefault="00741AA5" w:rsidP="00A8375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1"/>
                <w:szCs w:val="21"/>
                <w:lang w:val="en-US"/>
              </w:rPr>
            </w:pPr>
          </w:p>
          <w:p w:rsidR="00741AA5" w:rsidRPr="00B83189" w:rsidRDefault="00741AA5" w:rsidP="00A8375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1"/>
                <w:szCs w:val="21"/>
                <w:lang w:val="en-US" w:eastAsia="sv-SE"/>
              </w:rPr>
            </w:pPr>
            <w:r w:rsidRPr="006F4661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Number of pregnancies (%)</w:t>
            </w:r>
          </w:p>
        </w:tc>
        <w:tc>
          <w:tcPr>
            <w:tcW w:w="0" w:type="auto"/>
            <w:gridSpan w:val="2"/>
          </w:tcPr>
          <w:p w:rsidR="00741AA5" w:rsidRPr="00B83189" w:rsidRDefault="00741AA5" w:rsidP="00A8375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1"/>
                <w:szCs w:val="21"/>
                <w:lang w:val="en-US"/>
              </w:rPr>
            </w:pPr>
            <w:r w:rsidRPr="006F4661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ET</w:t>
            </w:r>
          </w:p>
          <w:p w:rsidR="00741AA5" w:rsidRPr="00B83189" w:rsidRDefault="00741AA5" w:rsidP="00A8375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1"/>
                <w:szCs w:val="21"/>
                <w:lang w:val="en-US"/>
              </w:rPr>
            </w:pPr>
          </w:p>
          <w:p w:rsidR="00741AA5" w:rsidRPr="00B83189" w:rsidRDefault="00741AA5" w:rsidP="00A8375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1"/>
                <w:szCs w:val="21"/>
                <w:lang w:val="en-US"/>
              </w:rPr>
            </w:pPr>
            <w:r w:rsidRPr="006F4661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Number of pregnancies (%)</w:t>
            </w:r>
          </w:p>
        </w:tc>
        <w:tc>
          <w:tcPr>
            <w:tcW w:w="0" w:type="auto"/>
            <w:gridSpan w:val="2"/>
          </w:tcPr>
          <w:p w:rsidR="00741AA5" w:rsidRPr="00B83189" w:rsidRDefault="00741AA5" w:rsidP="00A8375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1"/>
                <w:szCs w:val="21"/>
                <w:lang w:val="en-US"/>
              </w:rPr>
            </w:pPr>
            <w:r w:rsidRPr="006F4661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PMF </w:t>
            </w:r>
          </w:p>
          <w:p w:rsidR="00741AA5" w:rsidRPr="00B83189" w:rsidRDefault="00741AA5" w:rsidP="00A8375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1"/>
                <w:szCs w:val="21"/>
                <w:lang w:val="en-US"/>
              </w:rPr>
            </w:pPr>
          </w:p>
          <w:p w:rsidR="00741AA5" w:rsidRPr="00B83189" w:rsidRDefault="00741AA5" w:rsidP="00A8375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1"/>
                <w:szCs w:val="21"/>
                <w:lang w:val="en-US"/>
              </w:rPr>
            </w:pPr>
            <w:r w:rsidRPr="006F4661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Number of pregnancies (%)</w:t>
            </w:r>
          </w:p>
        </w:tc>
        <w:tc>
          <w:tcPr>
            <w:tcW w:w="0" w:type="auto"/>
            <w:gridSpan w:val="2"/>
          </w:tcPr>
          <w:p w:rsidR="00741AA5" w:rsidRPr="00B83189" w:rsidRDefault="00741AA5" w:rsidP="00A8375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1"/>
                <w:szCs w:val="21"/>
                <w:lang w:val="en-US"/>
              </w:rPr>
            </w:pPr>
            <w:r w:rsidRPr="006F4661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MPN-U</w:t>
            </w:r>
          </w:p>
          <w:p w:rsidR="00741AA5" w:rsidRPr="00B83189" w:rsidRDefault="00741AA5" w:rsidP="00A8375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1"/>
                <w:szCs w:val="21"/>
                <w:lang w:val="en-US"/>
              </w:rPr>
            </w:pPr>
          </w:p>
          <w:p w:rsidR="00741AA5" w:rsidRPr="00B83189" w:rsidRDefault="00741AA5" w:rsidP="00A8375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1"/>
                <w:szCs w:val="21"/>
                <w:lang w:val="en-US"/>
              </w:rPr>
            </w:pPr>
            <w:r w:rsidRPr="006F4661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Number of pregnancies (%)</w:t>
            </w:r>
          </w:p>
        </w:tc>
      </w:tr>
      <w:tr w:rsidR="00741AA5" w:rsidRPr="00DF383B" w:rsidTr="00741A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741AA5" w:rsidRPr="00DF383B" w:rsidRDefault="00741AA5" w:rsidP="00A83753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741AA5" w:rsidRPr="00DF383B" w:rsidRDefault="00741AA5" w:rsidP="00A837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DF383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MPN</w:t>
            </w:r>
            <w:bookmarkStart w:id="0" w:name="_GoBack"/>
            <w:bookmarkEnd w:id="0"/>
          </w:p>
        </w:tc>
        <w:tc>
          <w:tcPr>
            <w:tcW w:w="0" w:type="auto"/>
            <w:vAlign w:val="center"/>
          </w:tcPr>
          <w:p w:rsidR="00741AA5" w:rsidRPr="00DF383B" w:rsidRDefault="00741AA5" w:rsidP="00A837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DF383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controls</w:t>
            </w:r>
          </w:p>
        </w:tc>
        <w:tc>
          <w:tcPr>
            <w:tcW w:w="0" w:type="auto"/>
            <w:vAlign w:val="center"/>
          </w:tcPr>
          <w:p w:rsidR="00741AA5" w:rsidRPr="00DF383B" w:rsidRDefault="00741AA5" w:rsidP="00A837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DF383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MPN</w:t>
            </w:r>
          </w:p>
        </w:tc>
        <w:tc>
          <w:tcPr>
            <w:tcW w:w="0" w:type="auto"/>
            <w:vAlign w:val="center"/>
          </w:tcPr>
          <w:p w:rsidR="00741AA5" w:rsidRPr="00DF383B" w:rsidRDefault="00741AA5" w:rsidP="00A837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DF383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controls</w:t>
            </w:r>
          </w:p>
        </w:tc>
        <w:tc>
          <w:tcPr>
            <w:tcW w:w="0" w:type="auto"/>
            <w:vAlign w:val="center"/>
          </w:tcPr>
          <w:p w:rsidR="00741AA5" w:rsidRPr="00DF383B" w:rsidRDefault="00741AA5" w:rsidP="00A837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DF383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MPN</w:t>
            </w:r>
          </w:p>
        </w:tc>
        <w:tc>
          <w:tcPr>
            <w:tcW w:w="0" w:type="auto"/>
            <w:vAlign w:val="center"/>
          </w:tcPr>
          <w:p w:rsidR="00741AA5" w:rsidRPr="00DF383B" w:rsidRDefault="00741AA5" w:rsidP="00A837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DF383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controls</w:t>
            </w:r>
          </w:p>
        </w:tc>
        <w:tc>
          <w:tcPr>
            <w:tcW w:w="0" w:type="auto"/>
            <w:vAlign w:val="center"/>
          </w:tcPr>
          <w:p w:rsidR="00741AA5" w:rsidRPr="00DF383B" w:rsidRDefault="00741AA5" w:rsidP="00A837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MPN</w:t>
            </w:r>
          </w:p>
        </w:tc>
        <w:tc>
          <w:tcPr>
            <w:tcW w:w="0" w:type="auto"/>
            <w:vAlign w:val="center"/>
          </w:tcPr>
          <w:p w:rsidR="00741AA5" w:rsidRPr="00DF383B" w:rsidRDefault="00741AA5" w:rsidP="00A837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controls</w:t>
            </w:r>
          </w:p>
        </w:tc>
      </w:tr>
      <w:tr w:rsidR="00741AA5" w:rsidRPr="00DF383B" w:rsidTr="00741AA5">
        <w:trPr>
          <w:trHeight w:val="4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741AA5" w:rsidRPr="00DF383B" w:rsidRDefault="00741AA5" w:rsidP="00A83753">
            <w:pPr>
              <w:rPr>
                <w:rFonts w:ascii="Times New Roman" w:hAnsi="Times New Roman" w:cs="Times New Roman"/>
                <w:b w:val="0"/>
                <w:sz w:val="21"/>
                <w:szCs w:val="21"/>
                <w:lang w:val="en-US"/>
              </w:rPr>
            </w:pPr>
            <w:r w:rsidRPr="00DF383B">
              <w:rPr>
                <w:rFonts w:ascii="Times New Roman" w:hAnsi="Times New Roman" w:cs="Times New Roman"/>
                <w:b w:val="0"/>
                <w:sz w:val="21"/>
                <w:szCs w:val="21"/>
                <w:lang w:val="en-US"/>
              </w:rPr>
              <w:t>Total</w:t>
            </w:r>
          </w:p>
        </w:tc>
        <w:tc>
          <w:tcPr>
            <w:tcW w:w="0" w:type="auto"/>
            <w:vAlign w:val="center"/>
          </w:tcPr>
          <w:p w:rsidR="00741AA5" w:rsidRPr="00DF383B" w:rsidRDefault="00741AA5" w:rsidP="00A83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43</w:t>
            </w:r>
          </w:p>
        </w:tc>
        <w:tc>
          <w:tcPr>
            <w:tcW w:w="0" w:type="auto"/>
            <w:vAlign w:val="center"/>
          </w:tcPr>
          <w:p w:rsidR="00741AA5" w:rsidRPr="00DF383B" w:rsidRDefault="00741AA5" w:rsidP="00A83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43</w:t>
            </w:r>
          </w:p>
        </w:tc>
        <w:tc>
          <w:tcPr>
            <w:tcW w:w="0" w:type="auto"/>
            <w:vAlign w:val="center"/>
          </w:tcPr>
          <w:p w:rsidR="00741AA5" w:rsidRPr="00DF383B" w:rsidRDefault="00741AA5" w:rsidP="00A83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38</w:t>
            </w:r>
          </w:p>
        </w:tc>
        <w:tc>
          <w:tcPr>
            <w:tcW w:w="0" w:type="auto"/>
            <w:vAlign w:val="center"/>
          </w:tcPr>
          <w:p w:rsidR="00741AA5" w:rsidRPr="00DF383B" w:rsidRDefault="00741AA5" w:rsidP="00A83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38</w:t>
            </w:r>
          </w:p>
        </w:tc>
        <w:tc>
          <w:tcPr>
            <w:tcW w:w="0" w:type="auto"/>
            <w:vAlign w:val="center"/>
          </w:tcPr>
          <w:p w:rsidR="00741AA5" w:rsidRPr="00DF383B" w:rsidRDefault="00741AA5" w:rsidP="00A83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33</w:t>
            </w:r>
          </w:p>
        </w:tc>
        <w:tc>
          <w:tcPr>
            <w:tcW w:w="0" w:type="auto"/>
            <w:vAlign w:val="center"/>
          </w:tcPr>
          <w:p w:rsidR="00741AA5" w:rsidRPr="00DF383B" w:rsidRDefault="00741AA5" w:rsidP="00A83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33</w:t>
            </w:r>
          </w:p>
        </w:tc>
        <w:tc>
          <w:tcPr>
            <w:tcW w:w="0" w:type="auto"/>
            <w:vAlign w:val="center"/>
          </w:tcPr>
          <w:p w:rsidR="00741AA5" w:rsidRPr="00DF383B" w:rsidRDefault="00741AA5" w:rsidP="00A83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8</w:t>
            </w:r>
          </w:p>
        </w:tc>
        <w:tc>
          <w:tcPr>
            <w:tcW w:w="0" w:type="auto"/>
            <w:vAlign w:val="center"/>
          </w:tcPr>
          <w:p w:rsidR="00741AA5" w:rsidRPr="00DF383B" w:rsidRDefault="00741AA5" w:rsidP="00A83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8</w:t>
            </w:r>
          </w:p>
        </w:tc>
      </w:tr>
      <w:tr w:rsidR="00741AA5" w:rsidRPr="00DF383B" w:rsidTr="00741A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741AA5" w:rsidRPr="00DF383B" w:rsidRDefault="00741AA5" w:rsidP="00A83753">
            <w:pPr>
              <w:rPr>
                <w:rFonts w:ascii="Times New Roman" w:hAnsi="Times New Roman" w:cs="Times New Roman"/>
                <w:b w:val="0"/>
                <w:sz w:val="21"/>
                <w:szCs w:val="21"/>
                <w:lang w:val="en-US"/>
              </w:rPr>
            </w:pPr>
            <w:r w:rsidRPr="00DF383B">
              <w:rPr>
                <w:rFonts w:ascii="Times New Roman" w:hAnsi="Times New Roman" w:cs="Times New Roman"/>
                <w:b w:val="0"/>
                <w:sz w:val="21"/>
                <w:szCs w:val="21"/>
                <w:lang w:val="en-US"/>
              </w:rPr>
              <w:t>Low birthweight</w:t>
            </w:r>
          </w:p>
        </w:tc>
        <w:tc>
          <w:tcPr>
            <w:tcW w:w="0" w:type="auto"/>
            <w:vAlign w:val="center"/>
          </w:tcPr>
          <w:p w:rsidR="00741AA5" w:rsidRPr="00DF383B" w:rsidRDefault="00741AA5" w:rsidP="00A837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3 (7</w:t>
            </w:r>
            <w:r w:rsidRPr="00DF383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:rsidR="00741AA5" w:rsidRPr="00DF383B" w:rsidRDefault="00741AA5" w:rsidP="00A837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 (0</w:t>
            </w:r>
            <w:r w:rsidRPr="00DF383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:rsidR="00741AA5" w:rsidRPr="00DF383B" w:rsidRDefault="00741AA5" w:rsidP="00A837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9 (8</w:t>
            </w:r>
            <w:r w:rsidRPr="00DF383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:rsidR="00741AA5" w:rsidRPr="00DF383B" w:rsidRDefault="00741AA5" w:rsidP="00A837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8 (3</w:t>
            </w:r>
            <w:r w:rsidRPr="00DF383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:rsidR="00741AA5" w:rsidRPr="00DF383B" w:rsidRDefault="00741AA5" w:rsidP="00A837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3 (9</w:t>
            </w:r>
            <w:r w:rsidRPr="00DF383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:rsidR="00741AA5" w:rsidRPr="00DF383B" w:rsidRDefault="00741AA5" w:rsidP="00A837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(3</w:t>
            </w:r>
            <w:r w:rsidRPr="00DF383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:rsidR="00741AA5" w:rsidRPr="00DF383B" w:rsidRDefault="00741AA5" w:rsidP="00A837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4 (14)</w:t>
            </w:r>
          </w:p>
        </w:tc>
        <w:tc>
          <w:tcPr>
            <w:tcW w:w="0" w:type="auto"/>
            <w:vAlign w:val="center"/>
          </w:tcPr>
          <w:p w:rsidR="00741AA5" w:rsidRPr="00DF383B" w:rsidRDefault="00741AA5" w:rsidP="00A837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 (7)</w:t>
            </w:r>
          </w:p>
        </w:tc>
      </w:tr>
      <w:tr w:rsidR="00741AA5" w:rsidRPr="00DF383B" w:rsidTr="00741AA5">
        <w:trPr>
          <w:trHeight w:val="4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741AA5" w:rsidRPr="00DF383B" w:rsidRDefault="00741AA5" w:rsidP="00A83753">
            <w:pPr>
              <w:rPr>
                <w:rFonts w:ascii="Times New Roman" w:hAnsi="Times New Roman" w:cs="Times New Roman"/>
                <w:b w:val="0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sz w:val="21"/>
                <w:szCs w:val="21"/>
                <w:lang w:val="en-US"/>
              </w:rPr>
              <w:t>Very low birth</w:t>
            </w:r>
            <w:r w:rsidRPr="00DF383B">
              <w:rPr>
                <w:rFonts w:ascii="Times New Roman" w:hAnsi="Times New Roman" w:cs="Times New Roman"/>
                <w:b w:val="0"/>
                <w:sz w:val="21"/>
                <w:szCs w:val="21"/>
                <w:lang w:val="en-US"/>
              </w:rPr>
              <w:t>weight</w:t>
            </w:r>
          </w:p>
        </w:tc>
        <w:tc>
          <w:tcPr>
            <w:tcW w:w="0" w:type="auto"/>
            <w:vAlign w:val="center"/>
          </w:tcPr>
          <w:p w:rsidR="00741AA5" w:rsidRPr="00DF383B" w:rsidRDefault="00741AA5" w:rsidP="00A83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 (0</w:t>
            </w:r>
            <w:r w:rsidRPr="00DF383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:rsidR="00741AA5" w:rsidRPr="00DF383B" w:rsidRDefault="00741AA5" w:rsidP="00A83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DF383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 (0)</w:t>
            </w:r>
          </w:p>
        </w:tc>
        <w:tc>
          <w:tcPr>
            <w:tcW w:w="0" w:type="auto"/>
            <w:vAlign w:val="center"/>
          </w:tcPr>
          <w:p w:rsidR="00741AA5" w:rsidRPr="00DF383B" w:rsidRDefault="00741AA5" w:rsidP="00A83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4 (2</w:t>
            </w:r>
            <w:r w:rsidRPr="00DF383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:rsidR="00741AA5" w:rsidRPr="00DF383B" w:rsidRDefault="00741AA5" w:rsidP="00A83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DF383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 (0)</w:t>
            </w:r>
          </w:p>
        </w:tc>
        <w:tc>
          <w:tcPr>
            <w:tcW w:w="0" w:type="auto"/>
            <w:vAlign w:val="center"/>
          </w:tcPr>
          <w:p w:rsidR="00741AA5" w:rsidRPr="00DF383B" w:rsidRDefault="00741AA5" w:rsidP="00A83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 (6</w:t>
            </w:r>
            <w:r w:rsidRPr="00DF383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:rsidR="00741AA5" w:rsidRPr="00DF383B" w:rsidRDefault="00741AA5" w:rsidP="00A83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DF383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 (0)</w:t>
            </w:r>
          </w:p>
        </w:tc>
        <w:tc>
          <w:tcPr>
            <w:tcW w:w="0" w:type="auto"/>
            <w:vAlign w:val="center"/>
          </w:tcPr>
          <w:p w:rsidR="00741AA5" w:rsidRPr="00DF383B" w:rsidRDefault="00741AA5" w:rsidP="00A83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 (4)</w:t>
            </w:r>
          </w:p>
        </w:tc>
        <w:tc>
          <w:tcPr>
            <w:tcW w:w="0" w:type="auto"/>
            <w:vAlign w:val="center"/>
          </w:tcPr>
          <w:p w:rsidR="00741AA5" w:rsidRPr="00DF383B" w:rsidRDefault="00741AA5" w:rsidP="00A83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 (0)</w:t>
            </w:r>
          </w:p>
        </w:tc>
      </w:tr>
      <w:tr w:rsidR="00741AA5" w:rsidRPr="00DF383B" w:rsidTr="00741A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741AA5" w:rsidRPr="00DF383B" w:rsidRDefault="00741AA5" w:rsidP="00A83753">
            <w:pPr>
              <w:rPr>
                <w:rFonts w:ascii="Times New Roman" w:hAnsi="Times New Roman" w:cs="Times New Roman"/>
                <w:b w:val="0"/>
                <w:sz w:val="21"/>
                <w:szCs w:val="21"/>
                <w:lang w:val="en-US"/>
              </w:rPr>
            </w:pPr>
            <w:r w:rsidRPr="00DF383B">
              <w:rPr>
                <w:rFonts w:ascii="Times New Roman" w:hAnsi="Times New Roman" w:cs="Times New Roman"/>
                <w:b w:val="0"/>
                <w:sz w:val="21"/>
                <w:szCs w:val="21"/>
                <w:lang w:val="en-US"/>
              </w:rPr>
              <w:t>Preterm</w:t>
            </w:r>
          </w:p>
        </w:tc>
        <w:tc>
          <w:tcPr>
            <w:tcW w:w="0" w:type="auto"/>
            <w:vAlign w:val="center"/>
          </w:tcPr>
          <w:p w:rsidR="00741AA5" w:rsidRPr="00DF383B" w:rsidRDefault="00741AA5" w:rsidP="00A837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3 (7</w:t>
            </w:r>
            <w:r w:rsidRPr="00DF383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:rsidR="00741AA5" w:rsidRPr="00DF383B" w:rsidRDefault="00741AA5" w:rsidP="00A837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 (2</w:t>
            </w:r>
            <w:r w:rsidRPr="00DF383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:rsidR="00741AA5" w:rsidRPr="00DF383B" w:rsidRDefault="00741AA5" w:rsidP="00A837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9</w:t>
            </w:r>
            <w:r w:rsidRPr="00DF383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(12)</w:t>
            </w:r>
          </w:p>
        </w:tc>
        <w:tc>
          <w:tcPr>
            <w:tcW w:w="0" w:type="auto"/>
            <w:vAlign w:val="center"/>
          </w:tcPr>
          <w:p w:rsidR="00741AA5" w:rsidRPr="00DF383B" w:rsidRDefault="00741AA5" w:rsidP="00A837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10 </w:t>
            </w:r>
            <w:r w:rsidRPr="00DF383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(4)</w:t>
            </w:r>
          </w:p>
        </w:tc>
        <w:tc>
          <w:tcPr>
            <w:tcW w:w="0" w:type="auto"/>
            <w:vAlign w:val="center"/>
          </w:tcPr>
          <w:p w:rsidR="00741AA5" w:rsidRPr="00DF383B" w:rsidRDefault="00741AA5" w:rsidP="00A837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4 (12</w:t>
            </w:r>
            <w:r w:rsidRPr="00DF383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:rsidR="00741AA5" w:rsidRPr="00DF383B" w:rsidRDefault="00741AA5" w:rsidP="00A837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 (3</w:t>
            </w:r>
            <w:r w:rsidRPr="00DF383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:rsidR="00741AA5" w:rsidRPr="00DF383B" w:rsidRDefault="00741AA5" w:rsidP="00A837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6 (21)</w:t>
            </w:r>
          </w:p>
        </w:tc>
        <w:tc>
          <w:tcPr>
            <w:tcW w:w="0" w:type="auto"/>
            <w:vAlign w:val="center"/>
          </w:tcPr>
          <w:p w:rsidR="00741AA5" w:rsidRPr="00DF383B" w:rsidRDefault="00741AA5" w:rsidP="00A837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 (7)</w:t>
            </w:r>
          </w:p>
        </w:tc>
      </w:tr>
      <w:tr w:rsidR="00741AA5" w:rsidRPr="00DF383B" w:rsidTr="00741AA5">
        <w:trPr>
          <w:trHeight w:val="4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741AA5" w:rsidRPr="00DF383B" w:rsidRDefault="00741AA5" w:rsidP="00A83753">
            <w:pPr>
              <w:rPr>
                <w:rFonts w:ascii="Times New Roman" w:hAnsi="Times New Roman" w:cs="Times New Roman"/>
                <w:b w:val="0"/>
                <w:sz w:val="21"/>
                <w:szCs w:val="21"/>
                <w:lang w:val="en-US"/>
              </w:rPr>
            </w:pPr>
            <w:r w:rsidRPr="00DF383B">
              <w:rPr>
                <w:rFonts w:ascii="Times New Roman" w:hAnsi="Times New Roman" w:cs="Times New Roman"/>
                <w:b w:val="0"/>
                <w:sz w:val="21"/>
                <w:szCs w:val="21"/>
                <w:lang w:val="en-US"/>
              </w:rPr>
              <w:t>Moderate preterm</w:t>
            </w:r>
          </w:p>
        </w:tc>
        <w:tc>
          <w:tcPr>
            <w:tcW w:w="0" w:type="auto"/>
            <w:vAlign w:val="center"/>
          </w:tcPr>
          <w:p w:rsidR="00741AA5" w:rsidRPr="00DF383B" w:rsidRDefault="00741AA5" w:rsidP="00A83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3 (7</w:t>
            </w:r>
            <w:r w:rsidRPr="00DF383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:rsidR="00741AA5" w:rsidRPr="00DF383B" w:rsidRDefault="00741AA5" w:rsidP="00A83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(2</w:t>
            </w:r>
            <w:r w:rsidRPr="00DF383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:rsidR="00741AA5" w:rsidRPr="00DF383B" w:rsidRDefault="00741AA5" w:rsidP="00A83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2</w:t>
            </w:r>
            <w:r w:rsidRPr="00DF383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(9)</w:t>
            </w:r>
          </w:p>
        </w:tc>
        <w:tc>
          <w:tcPr>
            <w:tcW w:w="0" w:type="auto"/>
            <w:vAlign w:val="center"/>
          </w:tcPr>
          <w:p w:rsidR="00741AA5" w:rsidRPr="00DF383B" w:rsidRDefault="00741AA5" w:rsidP="00A83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9 (4</w:t>
            </w:r>
            <w:r w:rsidRPr="00DF383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:rsidR="00741AA5" w:rsidRPr="00DF383B" w:rsidRDefault="00741AA5" w:rsidP="00A83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 (6</w:t>
            </w:r>
            <w:r w:rsidRPr="00DF383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:rsidR="00741AA5" w:rsidRPr="00DF383B" w:rsidRDefault="00741AA5" w:rsidP="00A83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</w:t>
            </w:r>
            <w:r w:rsidRPr="00DF383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(3)</w:t>
            </w:r>
          </w:p>
        </w:tc>
        <w:tc>
          <w:tcPr>
            <w:tcW w:w="0" w:type="auto"/>
            <w:vAlign w:val="center"/>
          </w:tcPr>
          <w:p w:rsidR="00741AA5" w:rsidRPr="00DF383B" w:rsidRDefault="00741AA5" w:rsidP="00A83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4 (14)</w:t>
            </w:r>
          </w:p>
        </w:tc>
        <w:tc>
          <w:tcPr>
            <w:tcW w:w="0" w:type="auto"/>
            <w:vAlign w:val="center"/>
          </w:tcPr>
          <w:p w:rsidR="00741AA5" w:rsidRPr="00DF383B" w:rsidRDefault="00741AA5" w:rsidP="00A83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 (4)</w:t>
            </w:r>
          </w:p>
        </w:tc>
      </w:tr>
      <w:tr w:rsidR="00741AA5" w:rsidRPr="00DF383B" w:rsidTr="00741A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741AA5" w:rsidRPr="00DF383B" w:rsidRDefault="00741AA5" w:rsidP="00A83753">
            <w:pPr>
              <w:rPr>
                <w:rFonts w:ascii="Times New Roman" w:hAnsi="Times New Roman" w:cs="Times New Roman"/>
                <w:b w:val="0"/>
                <w:sz w:val="21"/>
                <w:szCs w:val="21"/>
                <w:lang w:val="en-US"/>
              </w:rPr>
            </w:pPr>
            <w:r w:rsidRPr="00DF383B">
              <w:rPr>
                <w:rFonts w:ascii="Times New Roman" w:hAnsi="Times New Roman" w:cs="Times New Roman"/>
                <w:b w:val="0"/>
                <w:sz w:val="21"/>
                <w:szCs w:val="21"/>
                <w:lang w:val="en-US"/>
              </w:rPr>
              <w:t>Very preterm</w:t>
            </w:r>
          </w:p>
        </w:tc>
        <w:tc>
          <w:tcPr>
            <w:tcW w:w="0" w:type="auto"/>
            <w:vAlign w:val="center"/>
          </w:tcPr>
          <w:p w:rsidR="00741AA5" w:rsidRPr="00DF383B" w:rsidRDefault="00741AA5" w:rsidP="00A837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 (0</w:t>
            </w:r>
            <w:r w:rsidRPr="00DF383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:rsidR="00741AA5" w:rsidRPr="00DF383B" w:rsidRDefault="00741AA5" w:rsidP="00A837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 (0</w:t>
            </w:r>
            <w:r w:rsidRPr="00DF383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:rsidR="00741AA5" w:rsidRPr="00DF383B" w:rsidRDefault="00741AA5" w:rsidP="00A837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3 (1</w:t>
            </w:r>
            <w:r w:rsidRPr="00DF383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:rsidR="00741AA5" w:rsidRPr="00DF383B" w:rsidRDefault="00741AA5" w:rsidP="00A837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 (0.4</w:t>
            </w:r>
            <w:r w:rsidRPr="00DF383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:rsidR="00741AA5" w:rsidRPr="00DF383B" w:rsidRDefault="00741AA5" w:rsidP="00A837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 (3</w:t>
            </w:r>
            <w:r w:rsidRPr="00DF383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:rsidR="00741AA5" w:rsidRPr="00DF383B" w:rsidRDefault="00741AA5" w:rsidP="00A837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DF383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 (0)</w:t>
            </w:r>
          </w:p>
        </w:tc>
        <w:tc>
          <w:tcPr>
            <w:tcW w:w="0" w:type="auto"/>
            <w:vAlign w:val="center"/>
          </w:tcPr>
          <w:p w:rsidR="00741AA5" w:rsidRPr="00DF383B" w:rsidRDefault="00741AA5" w:rsidP="00A837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 (7)</w:t>
            </w:r>
          </w:p>
        </w:tc>
        <w:tc>
          <w:tcPr>
            <w:tcW w:w="0" w:type="auto"/>
            <w:vAlign w:val="center"/>
          </w:tcPr>
          <w:p w:rsidR="00741AA5" w:rsidRPr="00DF383B" w:rsidRDefault="00741AA5" w:rsidP="00A837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 (4)</w:t>
            </w:r>
          </w:p>
        </w:tc>
      </w:tr>
      <w:tr w:rsidR="00741AA5" w:rsidRPr="00DF383B" w:rsidTr="00741AA5">
        <w:trPr>
          <w:trHeight w:val="4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741AA5" w:rsidRPr="00DF383B" w:rsidRDefault="00741AA5" w:rsidP="00A83753">
            <w:pPr>
              <w:rPr>
                <w:rFonts w:ascii="Times New Roman" w:hAnsi="Times New Roman" w:cs="Times New Roman"/>
                <w:b w:val="0"/>
                <w:sz w:val="21"/>
                <w:szCs w:val="21"/>
                <w:lang w:val="en-US"/>
              </w:rPr>
            </w:pPr>
            <w:r w:rsidRPr="00DF383B">
              <w:rPr>
                <w:rFonts w:ascii="Times New Roman" w:hAnsi="Times New Roman" w:cs="Times New Roman"/>
                <w:b w:val="0"/>
                <w:sz w:val="21"/>
                <w:szCs w:val="21"/>
                <w:lang w:val="en-US"/>
              </w:rPr>
              <w:t>Extremely preterm</w:t>
            </w:r>
          </w:p>
        </w:tc>
        <w:tc>
          <w:tcPr>
            <w:tcW w:w="0" w:type="auto"/>
            <w:vAlign w:val="center"/>
          </w:tcPr>
          <w:p w:rsidR="00741AA5" w:rsidRPr="00DF383B" w:rsidRDefault="00741AA5" w:rsidP="00A83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 (0</w:t>
            </w:r>
            <w:r w:rsidRPr="00DF383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:rsidR="00741AA5" w:rsidRPr="00DF383B" w:rsidRDefault="00741AA5" w:rsidP="00A83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DF383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 (0)</w:t>
            </w:r>
          </w:p>
        </w:tc>
        <w:tc>
          <w:tcPr>
            <w:tcW w:w="0" w:type="auto"/>
            <w:vAlign w:val="center"/>
          </w:tcPr>
          <w:p w:rsidR="00741AA5" w:rsidRPr="00DF383B" w:rsidRDefault="00741AA5" w:rsidP="00A83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4 (2</w:t>
            </w:r>
            <w:r w:rsidRPr="00DF383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:rsidR="00741AA5" w:rsidRPr="00DF383B" w:rsidRDefault="00741AA5" w:rsidP="00A83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DF383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 (0)</w:t>
            </w:r>
          </w:p>
        </w:tc>
        <w:tc>
          <w:tcPr>
            <w:tcW w:w="0" w:type="auto"/>
            <w:vAlign w:val="center"/>
          </w:tcPr>
          <w:p w:rsidR="00741AA5" w:rsidRPr="00DF383B" w:rsidRDefault="00741AA5" w:rsidP="00A83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</w:t>
            </w:r>
            <w:r w:rsidRPr="00DF383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(3)</w:t>
            </w:r>
          </w:p>
        </w:tc>
        <w:tc>
          <w:tcPr>
            <w:tcW w:w="0" w:type="auto"/>
            <w:vAlign w:val="center"/>
          </w:tcPr>
          <w:p w:rsidR="00741AA5" w:rsidRPr="00DF383B" w:rsidRDefault="00741AA5" w:rsidP="00A83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DF383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 (0)</w:t>
            </w:r>
          </w:p>
        </w:tc>
        <w:tc>
          <w:tcPr>
            <w:tcW w:w="0" w:type="auto"/>
            <w:vAlign w:val="center"/>
          </w:tcPr>
          <w:p w:rsidR="00741AA5" w:rsidRPr="00DF383B" w:rsidRDefault="00741AA5" w:rsidP="00A83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 (0)</w:t>
            </w:r>
          </w:p>
        </w:tc>
        <w:tc>
          <w:tcPr>
            <w:tcW w:w="0" w:type="auto"/>
            <w:vAlign w:val="center"/>
          </w:tcPr>
          <w:p w:rsidR="00741AA5" w:rsidRPr="00DF383B" w:rsidRDefault="00741AA5" w:rsidP="00A83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 (0)</w:t>
            </w:r>
          </w:p>
        </w:tc>
      </w:tr>
      <w:tr w:rsidR="00741AA5" w:rsidRPr="00DF383B" w:rsidTr="00741A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741AA5" w:rsidRPr="00DF383B" w:rsidRDefault="00741AA5" w:rsidP="00A83753">
            <w:pPr>
              <w:rPr>
                <w:rFonts w:ascii="Times New Roman" w:hAnsi="Times New Roman" w:cs="Times New Roman"/>
                <w:b w:val="0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sz w:val="21"/>
                <w:szCs w:val="21"/>
                <w:lang w:val="en-US"/>
              </w:rPr>
              <w:t>Stillbirth</w:t>
            </w:r>
          </w:p>
        </w:tc>
        <w:tc>
          <w:tcPr>
            <w:tcW w:w="0" w:type="auto"/>
            <w:vAlign w:val="center"/>
          </w:tcPr>
          <w:p w:rsidR="00741AA5" w:rsidRPr="00DF383B" w:rsidRDefault="00741AA5" w:rsidP="00A837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 (2)</w:t>
            </w:r>
          </w:p>
        </w:tc>
        <w:tc>
          <w:tcPr>
            <w:tcW w:w="0" w:type="auto"/>
            <w:vAlign w:val="center"/>
          </w:tcPr>
          <w:p w:rsidR="00741AA5" w:rsidRPr="00DF383B" w:rsidRDefault="00741AA5" w:rsidP="00A837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 (0)</w:t>
            </w:r>
          </w:p>
        </w:tc>
        <w:tc>
          <w:tcPr>
            <w:tcW w:w="0" w:type="auto"/>
            <w:vAlign w:val="center"/>
          </w:tcPr>
          <w:p w:rsidR="00741AA5" w:rsidRPr="00DF383B" w:rsidRDefault="00741AA5" w:rsidP="00A837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 (0.4)</w:t>
            </w:r>
          </w:p>
        </w:tc>
        <w:tc>
          <w:tcPr>
            <w:tcW w:w="0" w:type="auto"/>
            <w:vAlign w:val="center"/>
          </w:tcPr>
          <w:p w:rsidR="00741AA5" w:rsidRPr="00DF383B" w:rsidRDefault="00741AA5" w:rsidP="00A837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 (0)</w:t>
            </w:r>
          </w:p>
        </w:tc>
        <w:tc>
          <w:tcPr>
            <w:tcW w:w="0" w:type="auto"/>
            <w:vAlign w:val="center"/>
          </w:tcPr>
          <w:p w:rsidR="00741AA5" w:rsidRPr="00DF383B" w:rsidRDefault="00741AA5" w:rsidP="00A837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 (0)</w:t>
            </w:r>
          </w:p>
        </w:tc>
        <w:tc>
          <w:tcPr>
            <w:tcW w:w="0" w:type="auto"/>
            <w:vAlign w:val="center"/>
          </w:tcPr>
          <w:p w:rsidR="00741AA5" w:rsidRPr="00DF383B" w:rsidRDefault="00741AA5" w:rsidP="00A837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 (0)</w:t>
            </w:r>
          </w:p>
        </w:tc>
        <w:tc>
          <w:tcPr>
            <w:tcW w:w="0" w:type="auto"/>
            <w:vAlign w:val="center"/>
          </w:tcPr>
          <w:p w:rsidR="00741AA5" w:rsidRPr="00DF383B" w:rsidRDefault="00741AA5" w:rsidP="00A837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 (0)</w:t>
            </w:r>
          </w:p>
        </w:tc>
        <w:tc>
          <w:tcPr>
            <w:tcW w:w="0" w:type="auto"/>
            <w:vAlign w:val="center"/>
          </w:tcPr>
          <w:p w:rsidR="00741AA5" w:rsidRPr="00DF383B" w:rsidRDefault="00741AA5" w:rsidP="00A837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 (0)</w:t>
            </w:r>
          </w:p>
        </w:tc>
      </w:tr>
      <w:tr w:rsidR="00741AA5" w:rsidRPr="00DF383B" w:rsidTr="00741AA5">
        <w:trPr>
          <w:trHeight w:val="4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741AA5" w:rsidRPr="00DF383B" w:rsidRDefault="00741AA5" w:rsidP="00A83753">
            <w:pPr>
              <w:rPr>
                <w:rFonts w:ascii="Times New Roman" w:hAnsi="Times New Roman" w:cs="Times New Roman"/>
                <w:b w:val="0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sz w:val="21"/>
                <w:szCs w:val="21"/>
                <w:lang w:val="en-US"/>
              </w:rPr>
              <w:t xml:space="preserve">Pregnancy-related </w:t>
            </w:r>
            <w:r w:rsidRPr="00DF383B">
              <w:rPr>
                <w:rFonts w:ascii="Times New Roman" w:hAnsi="Times New Roman" w:cs="Times New Roman"/>
                <w:b w:val="0"/>
                <w:sz w:val="21"/>
                <w:szCs w:val="21"/>
                <w:lang w:val="en-US"/>
              </w:rPr>
              <w:t>bleeding</w:t>
            </w:r>
          </w:p>
        </w:tc>
        <w:tc>
          <w:tcPr>
            <w:tcW w:w="0" w:type="auto"/>
            <w:vAlign w:val="center"/>
          </w:tcPr>
          <w:p w:rsidR="00741AA5" w:rsidRPr="00DF383B" w:rsidRDefault="00741AA5" w:rsidP="00A83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2 (28</w:t>
            </w:r>
            <w:r w:rsidRPr="00DF383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:rsidR="00741AA5" w:rsidRPr="00DF383B" w:rsidRDefault="00741AA5" w:rsidP="00A83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 (2</w:t>
            </w:r>
            <w:r w:rsidRPr="00DF383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:rsidR="00741AA5" w:rsidRPr="00DF383B" w:rsidRDefault="00741AA5" w:rsidP="00A83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6 (11</w:t>
            </w:r>
            <w:r w:rsidRPr="00DF383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:rsidR="00741AA5" w:rsidRPr="00DF383B" w:rsidRDefault="00741AA5" w:rsidP="00A83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4 (10</w:t>
            </w:r>
            <w:r w:rsidRPr="00DF383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:rsidR="00741AA5" w:rsidRPr="00DF383B" w:rsidRDefault="00741AA5" w:rsidP="00A83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6 (18</w:t>
            </w:r>
            <w:r w:rsidRPr="00DF383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:rsidR="00741AA5" w:rsidRPr="00DF383B" w:rsidRDefault="00741AA5" w:rsidP="00A83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 (3</w:t>
            </w:r>
            <w:r w:rsidRPr="00DF383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:rsidR="00741AA5" w:rsidRPr="00DF383B" w:rsidRDefault="00741AA5" w:rsidP="00A83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3 (11)</w:t>
            </w:r>
          </w:p>
        </w:tc>
        <w:tc>
          <w:tcPr>
            <w:tcW w:w="0" w:type="auto"/>
            <w:vAlign w:val="center"/>
          </w:tcPr>
          <w:p w:rsidR="00741AA5" w:rsidRPr="00DF383B" w:rsidRDefault="00741AA5" w:rsidP="00A83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 (4)</w:t>
            </w:r>
          </w:p>
        </w:tc>
      </w:tr>
      <w:tr w:rsidR="00741AA5" w:rsidRPr="00DF383B" w:rsidTr="00741A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741AA5" w:rsidRPr="00DF383B" w:rsidRDefault="00741AA5" w:rsidP="00A83753">
            <w:pPr>
              <w:rPr>
                <w:rFonts w:ascii="Times New Roman" w:hAnsi="Times New Roman" w:cs="Times New Roman"/>
                <w:b w:val="0"/>
                <w:sz w:val="21"/>
                <w:szCs w:val="21"/>
                <w:lang w:val="en-US"/>
              </w:rPr>
            </w:pPr>
            <w:r w:rsidRPr="00DF383B">
              <w:rPr>
                <w:rFonts w:ascii="Times New Roman" w:hAnsi="Times New Roman" w:cs="Times New Roman"/>
                <w:b w:val="0"/>
                <w:sz w:val="21"/>
                <w:szCs w:val="21"/>
                <w:lang w:val="en-US"/>
              </w:rPr>
              <w:t>Any thrombosis</w:t>
            </w:r>
          </w:p>
        </w:tc>
        <w:tc>
          <w:tcPr>
            <w:tcW w:w="0" w:type="auto"/>
            <w:vAlign w:val="center"/>
          </w:tcPr>
          <w:p w:rsidR="00741AA5" w:rsidRPr="00DF383B" w:rsidRDefault="00741AA5" w:rsidP="00A837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 (0</w:t>
            </w:r>
            <w:r w:rsidRPr="00DF383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:rsidR="00741AA5" w:rsidRPr="00DF383B" w:rsidRDefault="00741AA5" w:rsidP="00A837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DF383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 (0)</w:t>
            </w:r>
          </w:p>
        </w:tc>
        <w:tc>
          <w:tcPr>
            <w:tcW w:w="0" w:type="auto"/>
            <w:vAlign w:val="center"/>
          </w:tcPr>
          <w:p w:rsidR="00741AA5" w:rsidRPr="00DF383B" w:rsidRDefault="00741AA5" w:rsidP="00A837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3 (1</w:t>
            </w:r>
            <w:r w:rsidRPr="00DF383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:rsidR="00741AA5" w:rsidRPr="00DF383B" w:rsidRDefault="00741AA5" w:rsidP="00A837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DF383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 (0)</w:t>
            </w:r>
          </w:p>
        </w:tc>
        <w:tc>
          <w:tcPr>
            <w:tcW w:w="0" w:type="auto"/>
            <w:vAlign w:val="center"/>
          </w:tcPr>
          <w:p w:rsidR="00741AA5" w:rsidRPr="00DF383B" w:rsidRDefault="00741AA5" w:rsidP="00A837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DF383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 (0)</w:t>
            </w:r>
          </w:p>
        </w:tc>
        <w:tc>
          <w:tcPr>
            <w:tcW w:w="0" w:type="auto"/>
            <w:vAlign w:val="center"/>
          </w:tcPr>
          <w:p w:rsidR="00741AA5" w:rsidRPr="00DF383B" w:rsidRDefault="00741AA5" w:rsidP="00A837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DF383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 (0)</w:t>
            </w:r>
          </w:p>
        </w:tc>
        <w:tc>
          <w:tcPr>
            <w:tcW w:w="0" w:type="auto"/>
            <w:vAlign w:val="center"/>
          </w:tcPr>
          <w:p w:rsidR="00741AA5" w:rsidRPr="00DF383B" w:rsidRDefault="00741AA5" w:rsidP="00A837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 (0)</w:t>
            </w:r>
          </w:p>
        </w:tc>
        <w:tc>
          <w:tcPr>
            <w:tcW w:w="0" w:type="auto"/>
            <w:vAlign w:val="center"/>
          </w:tcPr>
          <w:p w:rsidR="00741AA5" w:rsidRPr="00DF383B" w:rsidRDefault="00741AA5" w:rsidP="00A837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 (0)</w:t>
            </w:r>
          </w:p>
        </w:tc>
      </w:tr>
      <w:tr w:rsidR="00741AA5" w:rsidRPr="00DF383B" w:rsidTr="00741AA5">
        <w:trPr>
          <w:trHeight w:val="4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741AA5" w:rsidRPr="00DF383B" w:rsidRDefault="00741AA5" w:rsidP="00A83753">
            <w:pPr>
              <w:rPr>
                <w:rFonts w:ascii="Times New Roman" w:hAnsi="Times New Roman" w:cs="Times New Roman"/>
                <w:b w:val="0"/>
                <w:sz w:val="21"/>
                <w:szCs w:val="21"/>
                <w:lang w:val="en-US"/>
              </w:rPr>
            </w:pPr>
            <w:r w:rsidRPr="00DF383B">
              <w:rPr>
                <w:rFonts w:ascii="Times New Roman" w:hAnsi="Times New Roman" w:cs="Times New Roman"/>
                <w:b w:val="0"/>
                <w:sz w:val="21"/>
                <w:szCs w:val="21"/>
                <w:lang w:val="en-US"/>
              </w:rPr>
              <w:t xml:space="preserve">Preeclampsia, </w:t>
            </w:r>
            <w:proofErr w:type="spellStart"/>
            <w:r w:rsidRPr="00DF383B">
              <w:rPr>
                <w:rFonts w:ascii="Times New Roman" w:hAnsi="Times New Roman" w:cs="Times New Roman"/>
                <w:b w:val="0"/>
                <w:sz w:val="21"/>
                <w:szCs w:val="21"/>
                <w:lang w:val="en-US"/>
              </w:rPr>
              <w:t>HELLP</w:t>
            </w:r>
            <w:proofErr w:type="spellEnd"/>
            <w:r w:rsidRPr="00DF383B">
              <w:rPr>
                <w:rFonts w:ascii="Times New Roman" w:hAnsi="Times New Roman" w:cs="Times New Roman"/>
                <w:b w:val="0"/>
                <w:sz w:val="21"/>
                <w:szCs w:val="21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b w:val="0"/>
                <w:sz w:val="21"/>
                <w:szCs w:val="21"/>
                <w:lang w:val="en-US"/>
              </w:rPr>
              <w:t xml:space="preserve">gestational </w:t>
            </w:r>
            <w:r w:rsidRPr="00DF383B">
              <w:rPr>
                <w:rFonts w:ascii="Times New Roman" w:hAnsi="Times New Roman" w:cs="Times New Roman"/>
                <w:b w:val="0"/>
                <w:sz w:val="21"/>
                <w:szCs w:val="21"/>
                <w:lang w:val="en-US"/>
              </w:rPr>
              <w:t>hypertension</w:t>
            </w:r>
          </w:p>
        </w:tc>
        <w:tc>
          <w:tcPr>
            <w:tcW w:w="0" w:type="auto"/>
            <w:vAlign w:val="center"/>
          </w:tcPr>
          <w:p w:rsidR="00741AA5" w:rsidRPr="00DF383B" w:rsidRDefault="00741AA5" w:rsidP="00A83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</w:t>
            </w:r>
            <w:r w:rsidRPr="00DF383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(5)</w:t>
            </w:r>
          </w:p>
        </w:tc>
        <w:tc>
          <w:tcPr>
            <w:tcW w:w="0" w:type="auto"/>
            <w:vAlign w:val="center"/>
          </w:tcPr>
          <w:p w:rsidR="00741AA5" w:rsidRPr="00DF383B" w:rsidRDefault="00741AA5" w:rsidP="00A83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4 (9</w:t>
            </w:r>
            <w:r w:rsidRPr="00DF383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:rsidR="00741AA5" w:rsidRPr="00DF383B" w:rsidRDefault="00741AA5" w:rsidP="00A83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4 (6</w:t>
            </w:r>
            <w:r w:rsidRPr="00DF383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:rsidR="00741AA5" w:rsidRPr="00DF383B" w:rsidRDefault="00741AA5" w:rsidP="00A83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6</w:t>
            </w:r>
            <w:r w:rsidRPr="00DF383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(3)</w:t>
            </w:r>
          </w:p>
        </w:tc>
        <w:tc>
          <w:tcPr>
            <w:tcW w:w="0" w:type="auto"/>
            <w:vAlign w:val="center"/>
          </w:tcPr>
          <w:p w:rsidR="00741AA5" w:rsidRPr="00DF383B" w:rsidRDefault="00741AA5" w:rsidP="00A83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 (3</w:t>
            </w:r>
            <w:r w:rsidRPr="00DF383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:rsidR="00741AA5" w:rsidRPr="00DF383B" w:rsidRDefault="00741AA5" w:rsidP="00A83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</w:t>
            </w:r>
            <w:r w:rsidRPr="00DF383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(6)</w:t>
            </w:r>
          </w:p>
        </w:tc>
        <w:tc>
          <w:tcPr>
            <w:tcW w:w="0" w:type="auto"/>
            <w:vAlign w:val="center"/>
          </w:tcPr>
          <w:p w:rsidR="00741AA5" w:rsidRPr="00DF383B" w:rsidRDefault="00741AA5" w:rsidP="00A83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 (7)</w:t>
            </w:r>
          </w:p>
        </w:tc>
        <w:tc>
          <w:tcPr>
            <w:tcW w:w="0" w:type="auto"/>
            <w:vAlign w:val="center"/>
          </w:tcPr>
          <w:p w:rsidR="00741AA5" w:rsidRPr="00DF383B" w:rsidRDefault="00741AA5" w:rsidP="00A83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 (4)</w:t>
            </w:r>
          </w:p>
        </w:tc>
      </w:tr>
      <w:tr w:rsidR="00741AA5" w:rsidRPr="00DF383B" w:rsidTr="00741A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741AA5" w:rsidRPr="00DF383B" w:rsidRDefault="00741AA5" w:rsidP="00A83753">
            <w:pPr>
              <w:rPr>
                <w:rFonts w:ascii="Times New Roman" w:hAnsi="Times New Roman" w:cs="Times New Roman"/>
                <w:b w:val="0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sz w:val="21"/>
                <w:szCs w:val="21"/>
                <w:lang w:val="en-US"/>
              </w:rPr>
              <w:t>Induction</w:t>
            </w:r>
            <w:r w:rsidRPr="00DF383B">
              <w:rPr>
                <w:rFonts w:ascii="Times New Roman" w:hAnsi="Times New Roman" w:cs="Times New Roman"/>
                <w:b w:val="0"/>
                <w:sz w:val="21"/>
                <w:szCs w:val="21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sz w:val="21"/>
                <w:szCs w:val="21"/>
                <w:lang w:val="en-US"/>
              </w:rPr>
              <w:t>(</w:t>
            </w:r>
            <w:r w:rsidRPr="00DF383B">
              <w:rPr>
                <w:rFonts w:ascii="Times New Roman" w:hAnsi="Times New Roman" w:cs="Times New Roman"/>
                <w:b w:val="0"/>
                <w:sz w:val="21"/>
                <w:szCs w:val="21"/>
                <w:lang w:val="en-US"/>
              </w:rPr>
              <w:t>1990</w:t>
            </w:r>
            <w:r>
              <w:rPr>
                <w:rFonts w:ascii="Times New Roman" w:hAnsi="Times New Roman" w:cs="Times New Roman"/>
                <w:b w:val="0"/>
                <w:sz w:val="21"/>
                <w:szCs w:val="21"/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:rsidR="00741AA5" w:rsidRPr="00DF383B" w:rsidRDefault="00741AA5" w:rsidP="00A837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2 (34</w:t>
            </w:r>
            <w:r w:rsidRPr="00DF383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:rsidR="00741AA5" w:rsidRPr="00DF383B" w:rsidRDefault="00741AA5" w:rsidP="00A837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7 (20</w:t>
            </w:r>
            <w:r w:rsidRPr="00DF383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:rsidR="00741AA5" w:rsidRPr="00DF383B" w:rsidRDefault="00741AA5" w:rsidP="00A837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40 (17</w:t>
            </w:r>
            <w:r w:rsidRPr="00DF383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:rsidR="00741AA5" w:rsidRPr="00DF383B" w:rsidRDefault="00741AA5" w:rsidP="00A837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6 (11</w:t>
            </w:r>
            <w:r w:rsidRPr="00DF383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:rsidR="00741AA5" w:rsidRPr="00DF383B" w:rsidRDefault="00741AA5" w:rsidP="00A837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7 (24</w:t>
            </w:r>
            <w:r w:rsidRPr="00DF383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:rsidR="00741AA5" w:rsidRPr="00DF383B" w:rsidRDefault="00741AA5" w:rsidP="00A837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5 (17</w:t>
            </w:r>
            <w:r w:rsidRPr="00DF383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:rsidR="00741AA5" w:rsidRPr="00DF383B" w:rsidRDefault="00741AA5" w:rsidP="00A837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5 (18)</w:t>
            </w:r>
          </w:p>
        </w:tc>
        <w:tc>
          <w:tcPr>
            <w:tcW w:w="0" w:type="auto"/>
            <w:vAlign w:val="center"/>
          </w:tcPr>
          <w:p w:rsidR="00741AA5" w:rsidRPr="00DF383B" w:rsidRDefault="00741AA5" w:rsidP="00A837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3 (11)</w:t>
            </w:r>
          </w:p>
        </w:tc>
      </w:tr>
      <w:tr w:rsidR="00741AA5" w:rsidRPr="00DF383B" w:rsidTr="00741AA5">
        <w:trPr>
          <w:trHeight w:val="4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741AA5" w:rsidRPr="00DF383B" w:rsidRDefault="00741AA5" w:rsidP="00A83753">
            <w:pPr>
              <w:rPr>
                <w:rFonts w:ascii="Times New Roman" w:hAnsi="Times New Roman" w:cs="Times New Roman"/>
                <w:b w:val="0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sz w:val="21"/>
                <w:szCs w:val="21"/>
                <w:lang w:val="en-US"/>
              </w:rPr>
              <w:t>Cesarean</w:t>
            </w:r>
            <w:r w:rsidRPr="00DF383B">
              <w:rPr>
                <w:rFonts w:ascii="Times New Roman" w:hAnsi="Times New Roman" w:cs="Times New Roman"/>
                <w:b w:val="0"/>
                <w:sz w:val="21"/>
                <w:szCs w:val="21"/>
                <w:lang w:val="en-US"/>
              </w:rPr>
              <w:t xml:space="preserve"> section</w:t>
            </w:r>
          </w:p>
        </w:tc>
        <w:tc>
          <w:tcPr>
            <w:tcW w:w="0" w:type="auto"/>
            <w:vAlign w:val="center"/>
          </w:tcPr>
          <w:p w:rsidR="00741AA5" w:rsidRPr="00DF383B" w:rsidRDefault="00741AA5" w:rsidP="00A83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3 (30</w:t>
            </w:r>
            <w:r w:rsidRPr="00DF383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:rsidR="00741AA5" w:rsidRPr="00DF383B" w:rsidRDefault="00741AA5" w:rsidP="00A83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 (0</w:t>
            </w:r>
            <w:r w:rsidRPr="00DF383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:rsidR="00741AA5" w:rsidRPr="00DF383B" w:rsidRDefault="00741AA5" w:rsidP="00A83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68 (29</w:t>
            </w:r>
            <w:r w:rsidRPr="00DF383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:rsidR="00741AA5" w:rsidRPr="00DF383B" w:rsidRDefault="00741AA5" w:rsidP="00A83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42 (18</w:t>
            </w:r>
            <w:r w:rsidRPr="00DF383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:rsidR="00741AA5" w:rsidRPr="00DF383B" w:rsidRDefault="00741AA5" w:rsidP="00A83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4 (42</w:t>
            </w:r>
            <w:r w:rsidRPr="00DF383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:rsidR="00741AA5" w:rsidRPr="00DF383B" w:rsidRDefault="00741AA5" w:rsidP="00A83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4 (12</w:t>
            </w:r>
            <w:r w:rsidRPr="00DF383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:rsidR="00741AA5" w:rsidRPr="00DF383B" w:rsidRDefault="00741AA5" w:rsidP="00A83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1 (39)</w:t>
            </w:r>
          </w:p>
        </w:tc>
        <w:tc>
          <w:tcPr>
            <w:tcW w:w="0" w:type="auto"/>
            <w:vAlign w:val="center"/>
          </w:tcPr>
          <w:p w:rsidR="00741AA5" w:rsidRPr="00DF383B" w:rsidRDefault="00741AA5" w:rsidP="00A83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8 (29)</w:t>
            </w:r>
          </w:p>
        </w:tc>
      </w:tr>
      <w:tr w:rsidR="00741AA5" w:rsidRPr="00DF383B" w:rsidTr="00741A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741AA5" w:rsidRPr="00DF383B" w:rsidRDefault="00741AA5" w:rsidP="00A83753">
            <w:pPr>
              <w:rPr>
                <w:rFonts w:ascii="Times New Roman" w:hAnsi="Times New Roman" w:cs="Times New Roman"/>
                <w:b w:val="0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sz w:val="21"/>
                <w:szCs w:val="21"/>
                <w:lang w:val="en-US"/>
              </w:rPr>
              <w:t>Median birthweight, term newborns</w:t>
            </w:r>
            <w:r w:rsidRPr="00DF383B">
              <w:rPr>
                <w:rFonts w:ascii="Times New Roman" w:hAnsi="Times New Roman" w:cs="Times New Roman"/>
                <w:b w:val="0"/>
                <w:sz w:val="21"/>
                <w:szCs w:val="21"/>
                <w:lang w:val="en-US"/>
              </w:rPr>
              <w:t xml:space="preserve"> (g)</w:t>
            </w:r>
          </w:p>
        </w:tc>
        <w:tc>
          <w:tcPr>
            <w:tcW w:w="0" w:type="auto"/>
            <w:vAlign w:val="center"/>
          </w:tcPr>
          <w:p w:rsidR="00741AA5" w:rsidRPr="00DF383B" w:rsidRDefault="00741AA5" w:rsidP="00A837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3448</w:t>
            </w:r>
          </w:p>
        </w:tc>
        <w:tc>
          <w:tcPr>
            <w:tcW w:w="0" w:type="auto"/>
            <w:vAlign w:val="center"/>
          </w:tcPr>
          <w:p w:rsidR="00741AA5" w:rsidRPr="00DF383B" w:rsidRDefault="00741AA5" w:rsidP="00A837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3433</w:t>
            </w:r>
          </w:p>
        </w:tc>
        <w:tc>
          <w:tcPr>
            <w:tcW w:w="0" w:type="auto"/>
            <w:vAlign w:val="center"/>
          </w:tcPr>
          <w:p w:rsidR="00741AA5" w:rsidRPr="00DF383B" w:rsidRDefault="00741AA5" w:rsidP="00A837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3555</w:t>
            </w:r>
          </w:p>
        </w:tc>
        <w:tc>
          <w:tcPr>
            <w:tcW w:w="0" w:type="auto"/>
            <w:vAlign w:val="center"/>
          </w:tcPr>
          <w:p w:rsidR="00741AA5" w:rsidRPr="00DF383B" w:rsidRDefault="00741AA5" w:rsidP="00A837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DF383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3600</w:t>
            </w:r>
          </w:p>
        </w:tc>
        <w:tc>
          <w:tcPr>
            <w:tcW w:w="0" w:type="auto"/>
            <w:vAlign w:val="center"/>
          </w:tcPr>
          <w:p w:rsidR="00741AA5" w:rsidRPr="00DF383B" w:rsidRDefault="00741AA5" w:rsidP="00A837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3470</w:t>
            </w:r>
          </w:p>
        </w:tc>
        <w:tc>
          <w:tcPr>
            <w:tcW w:w="0" w:type="auto"/>
            <w:vAlign w:val="center"/>
          </w:tcPr>
          <w:p w:rsidR="00741AA5" w:rsidRPr="00DF383B" w:rsidRDefault="00741AA5" w:rsidP="00A837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3740</w:t>
            </w:r>
          </w:p>
        </w:tc>
        <w:tc>
          <w:tcPr>
            <w:tcW w:w="0" w:type="auto"/>
            <w:vAlign w:val="center"/>
          </w:tcPr>
          <w:p w:rsidR="00741AA5" w:rsidRPr="00DF383B" w:rsidRDefault="00741AA5" w:rsidP="00A837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3360</w:t>
            </w:r>
          </w:p>
        </w:tc>
        <w:tc>
          <w:tcPr>
            <w:tcW w:w="0" w:type="auto"/>
            <w:vAlign w:val="center"/>
          </w:tcPr>
          <w:p w:rsidR="00741AA5" w:rsidRPr="00DF383B" w:rsidRDefault="00741AA5" w:rsidP="00A837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3600</w:t>
            </w:r>
          </w:p>
        </w:tc>
      </w:tr>
    </w:tbl>
    <w:p w:rsidR="00741AA5" w:rsidRPr="00B95C68" w:rsidRDefault="00741AA5" w:rsidP="00741AA5">
      <w:pPr>
        <w:rPr>
          <w:rFonts w:ascii="Times New Roman" w:hAnsi="Times New Roman" w:cs="Times New Roman"/>
          <w:sz w:val="21"/>
          <w:szCs w:val="21"/>
          <w:lang w:val="en-US"/>
        </w:rPr>
      </w:pPr>
    </w:p>
    <w:p w:rsidR="00025ADC" w:rsidRDefault="00025ADC"/>
    <w:sectPr w:rsidR="00025ADC" w:rsidSect="00950181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7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1AA5"/>
    <w:rsid w:val="00025ADC"/>
    <w:rsid w:val="00045340"/>
    <w:rsid w:val="000C4765"/>
    <w:rsid w:val="000E7C13"/>
    <w:rsid w:val="001568E5"/>
    <w:rsid w:val="001621C9"/>
    <w:rsid w:val="001F7F8E"/>
    <w:rsid w:val="00222C06"/>
    <w:rsid w:val="00222FF0"/>
    <w:rsid w:val="00261BFF"/>
    <w:rsid w:val="00265241"/>
    <w:rsid w:val="002A094A"/>
    <w:rsid w:val="002B2B08"/>
    <w:rsid w:val="00375AFF"/>
    <w:rsid w:val="00383B37"/>
    <w:rsid w:val="003B09A5"/>
    <w:rsid w:val="003F3D6E"/>
    <w:rsid w:val="00406922"/>
    <w:rsid w:val="004566BE"/>
    <w:rsid w:val="004C324F"/>
    <w:rsid w:val="004D42C1"/>
    <w:rsid w:val="004E2268"/>
    <w:rsid w:val="004F0E4D"/>
    <w:rsid w:val="00576387"/>
    <w:rsid w:val="00597B2F"/>
    <w:rsid w:val="005D4645"/>
    <w:rsid w:val="00622299"/>
    <w:rsid w:val="00631DEF"/>
    <w:rsid w:val="00636269"/>
    <w:rsid w:val="006477D2"/>
    <w:rsid w:val="006709CD"/>
    <w:rsid w:val="00690016"/>
    <w:rsid w:val="006E4C41"/>
    <w:rsid w:val="006F348E"/>
    <w:rsid w:val="007261BF"/>
    <w:rsid w:val="00741AA5"/>
    <w:rsid w:val="00766BD8"/>
    <w:rsid w:val="00776F21"/>
    <w:rsid w:val="00790EE2"/>
    <w:rsid w:val="00821A17"/>
    <w:rsid w:val="008415B8"/>
    <w:rsid w:val="00860D40"/>
    <w:rsid w:val="008E0829"/>
    <w:rsid w:val="008E5F32"/>
    <w:rsid w:val="00950181"/>
    <w:rsid w:val="00962E0F"/>
    <w:rsid w:val="00963F88"/>
    <w:rsid w:val="00994D1B"/>
    <w:rsid w:val="009B1021"/>
    <w:rsid w:val="00A316D9"/>
    <w:rsid w:val="00AA7189"/>
    <w:rsid w:val="00AE1745"/>
    <w:rsid w:val="00AE6C9B"/>
    <w:rsid w:val="00B26073"/>
    <w:rsid w:val="00B57435"/>
    <w:rsid w:val="00B63562"/>
    <w:rsid w:val="00B676BC"/>
    <w:rsid w:val="00BB11C0"/>
    <w:rsid w:val="00BB12F5"/>
    <w:rsid w:val="00C0233A"/>
    <w:rsid w:val="00C22811"/>
    <w:rsid w:val="00C33957"/>
    <w:rsid w:val="00CE0EFB"/>
    <w:rsid w:val="00D57ACE"/>
    <w:rsid w:val="00D97009"/>
    <w:rsid w:val="00DA3ABC"/>
    <w:rsid w:val="00E90BB9"/>
    <w:rsid w:val="00F363A5"/>
    <w:rsid w:val="00F86C70"/>
    <w:rsid w:val="00FA16FE"/>
    <w:rsid w:val="00FA3FC1"/>
    <w:rsid w:val="00FF37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3C840A36"/>
  <w14:defaultImageDpi w14:val="32767"/>
  <w15:chartTrackingRefBased/>
  <w15:docId w15:val="{E2DF8797-F542-9243-886B-548D4DA2E2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741AA5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Rutntstabell4dekorfrg5">
    <w:name w:val="Grid Table 4 Accent 5"/>
    <w:basedOn w:val="Normaltabell"/>
    <w:uiPriority w:val="49"/>
    <w:rsid w:val="00741AA5"/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22</Words>
  <Characters>1222</Characters>
  <Application>Microsoft Office Word</Application>
  <DocSecurity>0</DocSecurity>
  <Lines>23</Lines>
  <Paragraphs>5</Paragraphs>
  <ScaleCrop>false</ScaleCrop>
  <Company/>
  <LinksUpToDate>false</LinksUpToDate>
  <CharactersWithSpaces>14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Ravn Landtblom</dc:creator>
  <cp:keywords/>
  <dc:description/>
  <cp:lastModifiedBy>Anna Ravn Landtblom</cp:lastModifiedBy>
  <cp:revision>4</cp:revision>
  <dcterms:created xsi:type="dcterms:W3CDTF">2022-08-11T19:33:00Z</dcterms:created>
  <dcterms:modified xsi:type="dcterms:W3CDTF">2022-08-11T19:52:00Z</dcterms:modified>
</cp:coreProperties>
</file>